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3.  GeneIndexer latent semantic indexing (LSI) of significantly-regulated ‘Gap junction’ KEGG pathway.</w:t>
      </w:r>
      <w:r>
        <w:rPr/>
        <w:t xml:space="preserve">  Using the KEGG signaling pathway ‘Gap junction’ as an input term, a list of the top 1000 implicitly-correlated (LSI 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2156"/>
      </w:tblGrid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Gap junctio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tu5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x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30046e1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6a1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x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o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v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7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7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2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l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339m05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vel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z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65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nd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7g2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3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d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p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d1-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1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7j16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h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2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539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80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2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5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76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e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vc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r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4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5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v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4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r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079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09g1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218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e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30090k04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s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e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25e1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l-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4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c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4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c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0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ad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i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m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d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kv10-9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l1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e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dc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f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28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11j1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a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x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7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596k20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q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z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6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9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d-v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009g2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1416l12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n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l-v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b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al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q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j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ef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j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ge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gi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s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1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r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gt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lo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112l2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ertd57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076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54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17m04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09e0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1p22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p2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d-v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3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ali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1-rs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v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6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j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d-v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bt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na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g-v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i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e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r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001e04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07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0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55g0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35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d-v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x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d-v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3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7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r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2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10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3s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r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c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98a1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p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654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sn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28g20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ca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eu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3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kc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-ps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8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a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l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3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15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h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266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gai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m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7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208h1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6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52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f2-p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o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10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30111j2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10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21:03:00Z</dcterms:created>
  <dc:creator>maudsleyst</dc:creator>
  <dc:description/>
  <cp:keywords/>
  <dc:language>en-US</dc:language>
  <cp:lastModifiedBy>martinbro</cp:lastModifiedBy>
  <dcterms:modified xsi:type="dcterms:W3CDTF">2011-10-27T20:25:00Z</dcterms:modified>
  <cp:revision>6</cp:revision>
  <dc:subject/>
  <dc:title>Gap junction</dc:title>
</cp:coreProperties>
</file>